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21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>Sampling site.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>Latitude.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>Longitude.</w:t>
            </w:r>
          </w:p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3° 44’ 05.0” N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° 16’ 27,6” 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3° 44’ 05.1” N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° 16’ 29,6” 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3° 44’ 04.0” N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° 16’ 26,7” 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3° 43’ 46,7” N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° 16’ 28,6” 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3° 43’ 45,0” N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° 16’ 28,2</w:t>
            </w:r>
            <w:bookmarkStart w:id="0" w:name="_GoBack1"/>
            <w:bookmarkEnd w:id="0"/>
            <w:r>
              <w:rPr>
                <w:rFonts w:cs="Times New Roman"/>
                <w:sz w:val="24"/>
                <w:szCs w:val="24"/>
                <w:lang w:val="en-US"/>
              </w:rPr>
              <w:t>” 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>B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3° 43’ 37,5” N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° 16’ 27,5” 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3° 43’ 31,5” N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° 16’ 30,9” 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3° 43’ 28,0” N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° 16’ 32,4” 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3° 43’ 26,3” N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° 16’ 32,1” E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" w:cs="Mangal"/>
      <w:color w:val="auto"/>
      <w:kern w:val="2"/>
      <w:sz w:val="24"/>
      <w:szCs w:val="24"/>
      <w:lang w:val="it-IT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5:09:16Z</dcterms:created>
  <dc:creator>claudia </dc:creator>
  <dc:description/>
  <dc:language>en-US</dc:language>
  <cp:lastModifiedBy/>
  <cp:revision>0</cp:revision>
  <dc:subject/>
  <dc:title/>
</cp:coreProperties>
</file>